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ABD07" w14:textId="2A0D810D" w:rsidR="00DC61B6" w:rsidRPr="00C43E97" w:rsidRDefault="00DC61B6" w:rsidP="00143C2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C43E97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3E423C">
        <w:rPr>
          <w:rFonts w:ascii="Times New Roman" w:hAnsi="Times New Roman" w:cs="Times New Roman"/>
          <w:b/>
          <w:bCs/>
          <w:lang w:val="en-US"/>
        </w:rPr>
        <w:t>A</w:t>
      </w:r>
    </w:p>
    <w:p w14:paraId="38627096" w14:textId="2A16D0BE" w:rsidR="00DC61B6" w:rsidRPr="003E423C" w:rsidRDefault="007A3389" w:rsidP="00143C2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E423C">
        <w:rPr>
          <w:rFonts w:ascii="Times New Roman" w:hAnsi="Times New Roman" w:cs="Times New Roman"/>
          <w:b/>
          <w:bCs/>
          <w:lang w:val="en-US"/>
        </w:rPr>
        <w:t>Overview of DBT-WCCL Items (</w:t>
      </w:r>
      <w:r w:rsidR="003E423C" w:rsidRPr="003E423C">
        <w:rPr>
          <w:rFonts w:ascii="Times New Roman" w:hAnsi="Times New Roman" w:cs="Times New Roman"/>
          <w:b/>
          <w:bCs/>
          <w:color w:val="000000"/>
          <w:lang w:val="en-US"/>
        </w:rPr>
        <w:t>Neacsiu, Rizvi, Vitaliano et al., 2010</w:t>
      </w:r>
      <w:r w:rsidR="003E423C" w:rsidRPr="003E423C">
        <w:rPr>
          <w:rFonts w:ascii="Times New Roman" w:hAnsi="Times New Roman" w:cs="Times New Roman"/>
          <w:b/>
          <w:bCs/>
          <w:color w:val="000000"/>
          <w:lang w:val="en-US"/>
        </w:rPr>
        <w:t>)</w:t>
      </w:r>
    </w:p>
    <w:p w14:paraId="3686EBFE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1. Bargained or compromised to get something positive from the situation. </w:t>
      </w:r>
    </w:p>
    <w:p w14:paraId="71185267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2. Counted my blessings.  </w:t>
      </w:r>
    </w:p>
    <w:p w14:paraId="4D1E1F2C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3. Blamed myself.  </w:t>
      </w:r>
    </w:p>
    <w:p w14:paraId="179EA83D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4. Concentrated on something good that could come out of the whole thing. </w:t>
      </w:r>
    </w:p>
    <w:p w14:paraId="3CA8EA0D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5. Kept feelings to myself.  </w:t>
      </w:r>
    </w:p>
    <w:p w14:paraId="3727CFE9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6. Made sure I'm responding in a way that doesn’t alienate others.  </w:t>
      </w:r>
    </w:p>
    <w:p w14:paraId="0D5FF9A9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7. Figured out who to blame.  </w:t>
      </w:r>
    </w:p>
    <w:p w14:paraId="35F97DF8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8. Hoped a miracle would happen.  </w:t>
      </w:r>
    </w:p>
    <w:p w14:paraId="3F626810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9. Tried to get centered before taking any action.  </w:t>
      </w:r>
    </w:p>
    <w:p w14:paraId="3D3F06E7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10. Talked to someone about how I’ve been feeling.  </w:t>
      </w:r>
    </w:p>
    <w:p w14:paraId="35F8A4A2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11. Stood my ground and fought for what I wanted.  </w:t>
      </w:r>
    </w:p>
    <w:p w14:paraId="1ED0B717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12. Refused to believe that it had happened.  </w:t>
      </w:r>
    </w:p>
    <w:p w14:paraId="480CB7D6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13. Treated myself to something really tasty.  </w:t>
      </w:r>
    </w:p>
    <w:p w14:paraId="2AF55559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14. Criticized or lectured myself.  </w:t>
      </w:r>
    </w:p>
    <w:p w14:paraId="20D8118C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15. Took it out on others.  </w:t>
      </w:r>
    </w:p>
    <w:p w14:paraId="1C25F603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16. Came up with a couple of different solutions to my problem.  </w:t>
      </w:r>
    </w:p>
    <w:p w14:paraId="775B95DF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17. Wished I were a stronger person — more optimistic and forceful. </w:t>
      </w:r>
    </w:p>
    <w:p w14:paraId="0F91827A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18. Accepted my strong feelings, but not let them interfere with other things too much. </w:t>
      </w:r>
    </w:p>
    <w:p w14:paraId="5C473C8A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19. Focused on the good things in my life.  </w:t>
      </w:r>
    </w:p>
    <w:p w14:paraId="33EA5925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20. Wished that I could change the way that I felt.  </w:t>
      </w:r>
    </w:p>
    <w:p w14:paraId="406AA035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21. Found something beautiful to look at to make me feel better.  </w:t>
      </w:r>
    </w:p>
    <w:p w14:paraId="5590DAD5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22. Changed something about myself so that I could deal with the situation better. </w:t>
      </w:r>
    </w:p>
    <w:p w14:paraId="31280575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>23. Focused on the good aspects of my life and gave less attention to negative thoughts or feelings.</w:t>
      </w:r>
    </w:p>
    <w:p w14:paraId="67661871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24. Got mad at the people or things that caused the problem.  </w:t>
      </w:r>
    </w:p>
    <w:p w14:paraId="52C49711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25. Felt bad that I couldn't avoid the problem.  </w:t>
      </w:r>
    </w:p>
    <w:p w14:paraId="5AE45638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26. Tried to distract myself by getting active.  </w:t>
      </w:r>
    </w:p>
    <w:p w14:paraId="04CC8388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lastRenderedPageBreak/>
        <w:t xml:space="preserve">27. Been aware of what has to be done, so I've been doubling my efforts and trying harder to make things work. </w:t>
      </w:r>
    </w:p>
    <w:p w14:paraId="34DE9C13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28. Thought that others were unfair to me.  </w:t>
      </w:r>
    </w:p>
    <w:p w14:paraId="5B164A0F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29. Soothed myself by surrounding myself with a nice fragrance of some kind. </w:t>
      </w:r>
    </w:p>
    <w:p w14:paraId="01241465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30. Blamed others.  </w:t>
      </w:r>
    </w:p>
    <w:p w14:paraId="602F0C3B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31. Listened to or played music that I found relaxing. </w:t>
      </w:r>
    </w:p>
    <w:p w14:paraId="07F50D5A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32. Gone on as if nothing had happened.  </w:t>
      </w:r>
    </w:p>
    <w:p w14:paraId="5F0DF36F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33. Accepted the next best thing to what I wanted.  </w:t>
      </w:r>
    </w:p>
    <w:p w14:paraId="3540DCF1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34. Told myself things could be worse.  </w:t>
      </w:r>
    </w:p>
    <w:p w14:paraId="1468C772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35. Occupied my mind with something else.  </w:t>
      </w:r>
    </w:p>
    <w:p w14:paraId="12B8153E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36. Talked to someone who could do something concrete about the problem. </w:t>
      </w:r>
    </w:p>
    <w:p w14:paraId="3B13A12C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37. Tried to make myself feel better by eating, drinking, smoking, taking medications, etc. </w:t>
      </w:r>
    </w:p>
    <w:p w14:paraId="7B1AF0EB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38. Tried not to act too hastily or follow my own hunch.  </w:t>
      </w:r>
    </w:p>
    <w:p w14:paraId="539962B4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39. Changed something so things would turn out right.  </w:t>
      </w:r>
    </w:p>
    <w:p w14:paraId="3E6C6CA1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40. Pampered myself with something that felt good to the touch (e.g., a bubble bath or a hug). </w:t>
      </w:r>
    </w:p>
    <w:p w14:paraId="60904323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41. Avoided people.  </w:t>
      </w:r>
    </w:p>
    <w:p w14:paraId="196C9013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42. Thought how much better off I was than others.  </w:t>
      </w:r>
    </w:p>
    <w:p w14:paraId="74DFF421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43. Just took things one step at a time.  </w:t>
      </w:r>
    </w:p>
    <w:p w14:paraId="4EA57DEA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44. Did something to feel a totally different emotion (like gone to a funny movie). </w:t>
      </w:r>
    </w:p>
    <w:p w14:paraId="3DDC5173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45. Wished the situation would go away or somehow be finished.  </w:t>
      </w:r>
    </w:p>
    <w:p w14:paraId="482D81A4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46. Kept others from knowing how bad things were. </w:t>
      </w:r>
    </w:p>
    <w:p w14:paraId="14D35AC1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47. Focused my energy on helping others.  </w:t>
      </w:r>
    </w:p>
    <w:p w14:paraId="0B4D605A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48. Found out what other person was responsible.  </w:t>
      </w:r>
    </w:p>
    <w:p w14:paraId="3276260D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49. Made sure to take care of my body and stay healthy so that I was less emotionally sensitive. </w:t>
      </w:r>
    </w:p>
    <w:p w14:paraId="799E93E4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50. Told myself how much I had already accomplished. </w:t>
      </w:r>
    </w:p>
    <w:p w14:paraId="539C837E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>51. Made sure I respond in a way so that I could still respect myself afterwards.</w:t>
      </w:r>
    </w:p>
    <w:p w14:paraId="366D67BE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52. Wished that I could change what had happened.  </w:t>
      </w:r>
    </w:p>
    <w:p w14:paraId="1E31BE3D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53. Made a plan of action and followed it.  </w:t>
      </w:r>
    </w:p>
    <w:p w14:paraId="755BF84F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lastRenderedPageBreak/>
        <w:t xml:space="preserve">54. Talked to someone to find out about the situation.  </w:t>
      </w:r>
    </w:p>
    <w:p w14:paraId="6451D9D8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55. Avoided my problem.  </w:t>
      </w:r>
    </w:p>
    <w:p w14:paraId="331F2A15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56. Stepped back and tried to see things as they really are.  </w:t>
      </w:r>
    </w:p>
    <w:p w14:paraId="4D9E2FB6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57. Compared myself to others who are less fortunate.  </w:t>
      </w:r>
    </w:p>
    <w:p w14:paraId="489928EA" w14:textId="77777777" w:rsidR="007A3389" w:rsidRPr="007A3389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 xml:space="preserve">58. Increased the number of pleasant things in my life so that I had a more positive outlook. </w:t>
      </w:r>
    </w:p>
    <w:p w14:paraId="38302063" w14:textId="017CFFCD" w:rsidR="007A3389" w:rsidRPr="00143C2B" w:rsidRDefault="007A3389" w:rsidP="00143C2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3389">
        <w:rPr>
          <w:rFonts w:ascii="Times New Roman" w:hAnsi="Times New Roman" w:cs="Times New Roman"/>
          <w:lang w:val="en-US"/>
        </w:rPr>
        <w:t>59. Tried not to burn my bridges behind me, but leave things open somewhat</w:t>
      </w:r>
      <w:r w:rsidR="00143C2B">
        <w:rPr>
          <w:rFonts w:ascii="Times New Roman" w:hAnsi="Times New Roman" w:cs="Times New Roman"/>
          <w:lang w:val="en-US"/>
        </w:rPr>
        <w:t>.</w:t>
      </w:r>
    </w:p>
    <w:sectPr w:rsidR="007A3389" w:rsidRPr="00143C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33"/>
    <w:rsid w:val="0010212E"/>
    <w:rsid w:val="00143C2B"/>
    <w:rsid w:val="001D6D9A"/>
    <w:rsid w:val="001F6AC6"/>
    <w:rsid w:val="001F6F4F"/>
    <w:rsid w:val="00255596"/>
    <w:rsid w:val="002A18DB"/>
    <w:rsid w:val="002B1A49"/>
    <w:rsid w:val="00341596"/>
    <w:rsid w:val="00352A45"/>
    <w:rsid w:val="00371E00"/>
    <w:rsid w:val="003C3914"/>
    <w:rsid w:val="003E423C"/>
    <w:rsid w:val="00423733"/>
    <w:rsid w:val="00451E10"/>
    <w:rsid w:val="00455B54"/>
    <w:rsid w:val="004E0E97"/>
    <w:rsid w:val="005A0C77"/>
    <w:rsid w:val="00684F7B"/>
    <w:rsid w:val="006A31BF"/>
    <w:rsid w:val="007041C2"/>
    <w:rsid w:val="0071634E"/>
    <w:rsid w:val="0073053F"/>
    <w:rsid w:val="00796231"/>
    <w:rsid w:val="007A3389"/>
    <w:rsid w:val="0082306F"/>
    <w:rsid w:val="0086253E"/>
    <w:rsid w:val="009110A3"/>
    <w:rsid w:val="00925805"/>
    <w:rsid w:val="00945984"/>
    <w:rsid w:val="009E1C67"/>
    <w:rsid w:val="00A103C8"/>
    <w:rsid w:val="00A4199F"/>
    <w:rsid w:val="00A653AE"/>
    <w:rsid w:val="00AB7B67"/>
    <w:rsid w:val="00B44A4A"/>
    <w:rsid w:val="00B62519"/>
    <w:rsid w:val="00B66D17"/>
    <w:rsid w:val="00C43E97"/>
    <w:rsid w:val="00C8129F"/>
    <w:rsid w:val="00CE3BAF"/>
    <w:rsid w:val="00D763D0"/>
    <w:rsid w:val="00D8437A"/>
    <w:rsid w:val="00D917DA"/>
    <w:rsid w:val="00DC61B6"/>
    <w:rsid w:val="00DD61EF"/>
    <w:rsid w:val="00DE3B49"/>
    <w:rsid w:val="00F040C6"/>
    <w:rsid w:val="00F052B6"/>
    <w:rsid w:val="00F53F33"/>
    <w:rsid w:val="00F604C4"/>
    <w:rsid w:val="00FC4B76"/>
    <w:rsid w:val="00FD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57562"/>
  <w15:chartTrackingRefBased/>
  <w15:docId w15:val="{5C37570B-C9E6-4B51-B3E9-46F4C53F2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andaardtabel">
    <w:name w:val="Standaardtabel"/>
    <w:uiPriority w:val="99"/>
    <w:semiHidden/>
    <w:rsid w:val="003C3914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8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36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Wibbelink</dc:creator>
  <cp:keywords/>
  <dc:description/>
  <cp:lastModifiedBy>Carlijn Wibbelink</cp:lastModifiedBy>
  <cp:revision>49</cp:revision>
  <dcterms:created xsi:type="dcterms:W3CDTF">2024-05-15T13:01:00Z</dcterms:created>
  <dcterms:modified xsi:type="dcterms:W3CDTF">2024-08-20T16:18:00Z</dcterms:modified>
</cp:coreProperties>
</file>